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732" w:rsidRDefault="00E53732" w:rsidP="00E53732">
      <w:pPr>
        <w:spacing w:line="480" w:lineRule="auto"/>
      </w:pPr>
      <w:proofErr w:type="gramStart"/>
      <w:r>
        <w:rPr>
          <w:b/>
          <w:bCs/>
        </w:rPr>
        <w:t>Supplemental Table 1.</w:t>
      </w:r>
      <w:proofErr w:type="gramEnd"/>
      <w:r>
        <w:rPr>
          <w:b/>
          <w:bCs/>
        </w:rPr>
        <w:t xml:space="preserve">  </w:t>
      </w:r>
      <w:r w:rsidRPr="00977438">
        <w:t xml:space="preserve">Summary of </w:t>
      </w:r>
      <w:r w:rsidRPr="00784A6A">
        <w:t xml:space="preserve">normalized </w:t>
      </w:r>
      <w:proofErr w:type="spellStart"/>
      <w:r w:rsidRPr="00784A6A">
        <w:t>betweenness</w:t>
      </w:r>
      <w:proofErr w:type="spellEnd"/>
      <w:r w:rsidRPr="00784A6A">
        <w:t xml:space="preserve">, closeness, and eigenvector centrality measures with respect to provider roles across the entire network.  </w:t>
      </w:r>
    </w:p>
    <w:p w:rsidR="00E53732" w:rsidRDefault="00E53732" w:rsidP="00E53732"/>
    <w:tbl>
      <w:tblPr>
        <w:tblW w:w="9900" w:type="dxa"/>
        <w:tblLook w:val="04A0" w:firstRow="1" w:lastRow="0" w:firstColumn="1" w:lastColumn="0" w:noHBand="0" w:noVBand="1"/>
      </w:tblPr>
      <w:tblGrid>
        <w:gridCol w:w="1488"/>
        <w:gridCol w:w="1133"/>
        <w:gridCol w:w="1134"/>
        <w:gridCol w:w="1342"/>
        <w:gridCol w:w="1166"/>
        <w:gridCol w:w="1272"/>
        <w:gridCol w:w="1350"/>
        <w:gridCol w:w="1015"/>
      </w:tblGrid>
      <w:tr w:rsidR="00E53732" w:rsidTr="003A3F99">
        <w:trPr>
          <w:trHeight w:val="747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Measur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Frontline Provi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Registered Nur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Respiratory Therapist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P value</w:t>
            </w:r>
            <w:r w:rsidRPr="00977438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†</w:t>
            </w:r>
          </w:p>
        </w:tc>
      </w:tr>
      <w:tr w:rsidR="00E53732" w:rsidTr="003A3F99">
        <w:trPr>
          <w:trHeight w:val="149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977438">
              <w:rPr>
                <w:color w:val="000000"/>
                <w:sz w:val="21"/>
                <w:szCs w:val="21"/>
              </w:rPr>
              <w:t>Betweenness</w:t>
            </w:r>
            <w:proofErr w:type="spellEnd"/>
            <w:r w:rsidRPr="00977438">
              <w:rPr>
                <w:color w:val="000000"/>
                <w:sz w:val="21"/>
                <w:szCs w:val="21"/>
              </w:rPr>
              <w:t xml:space="preserve"> central</w:t>
            </w:r>
            <w:r>
              <w:rPr>
                <w:color w:val="000000"/>
                <w:sz w:val="21"/>
                <w:szCs w:val="21"/>
              </w:rPr>
              <w:t>i</w:t>
            </w:r>
            <w:r w:rsidRPr="00977438">
              <w:rPr>
                <w:color w:val="000000"/>
                <w:sz w:val="21"/>
                <w:szCs w:val="21"/>
              </w:rPr>
              <w:t>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4377 </w:t>
            </w:r>
            <w:r w:rsidRPr="00977438">
              <w:rPr>
                <w:color w:val="000000"/>
                <w:sz w:val="21"/>
                <w:szCs w:val="21"/>
              </w:rPr>
              <w:br/>
              <w:t>(0.00177, 0.162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0447 </w:t>
            </w:r>
            <w:r w:rsidRPr="00977438">
              <w:rPr>
                <w:color w:val="000000"/>
                <w:sz w:val="21"/>
                <w:szCs w:val="21"/>
              </w:rPr>
              <w:br/>
              <w:t>(0.00048, 0.0198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651 </w:t>
            </w:r>
            <w:r w:rsidRPr="00977438">
              <w:rPr>
                <w:color w:val="000000"/>
                <w:sz w:val="21"/>
                <w:szCs w:val="21"/>
              </w:rPr>
              <w:br/>
              <w:t>(0.02084, 0.14019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2224 </w:t>
            </w:r>
            <w:r w:rsidRPr="00977438">
              <w:rPr>
                <w:color w:val="000000"/>
                <w:sz w:val="21"/>
                <w:szCs w:val="21"/>
              </w:rPr>
              <w:br/>
              <w:t>(0.00039, 0.1014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1402 </w:t>
            </w:r>
            <w:r w:rsidRPr="00977438">
              <w:rPr>
                <w:color w:val="000000"/>
                <w:sz w:val="21"/>
                <w:szCs w:val="21"/>
              </w:rPr>
              <w:br/>
              <w:t>(0.00149, 0.047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1903 </w:t>
            </w:r>
            <w:r w:rsidRPr="00977438">
              <w:rPr>
                <w:color w:val="000000"/>
                <w:sz w:val="21"/>
                <w:szCs w:val="21"/>
              </w:rPr>
              <w:br/>
              <w:t>(0.00403, 0.04661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53732" w:rsidTr="003A3F99">
        <w:trPr>
          <w:trHeight w:val="149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Closeness central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7211 </w:t>
            </w:r>
            <w:r w:rsidRPr="00977438">
              <w:rPr>
                <w:color w:val="000000"/>
                <w:sz w:val="21"/>
                <w:szCs w:val="21"/>
              </w:rPr>
              <w:br/>
              <w:t>(0.32818, 0.398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3576 </w:t>
            </w:r>
            <w:r w:rsidRPr="00977438">
              <w:rPr>
                <w:color w:val="000000"/>
                <w:sz w:val="21"/>
                <w:szCs w:val="21"/>
              </w:rPr>
              <w:br/>
              <w:t>(0.30689, 0.36018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8342 </w:t>
            </w:r>
            <w:r w:rsidRPr="00977438">
              <w:rPr>
                <w:color w:val="000000"/>
                <w:sz w:val="21"/>
                <w:szCs w:val="21"/>
              </w:rPr>
              <w:br/>
              <w:t>(0.35618, 0.39648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5484 </w:t>
            </w:r>
            <w:r w:rsidRPr="00977438">
              <w:rPr>
                <w:color w:val="000000"/>
                <w:sz w:val="21"/>
                <w:szCs w:val="21"/>
              </w:rPr>
              <w:br/>
              <w:t>(0.30755, 0.3901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4978 </w:t>
            </w:r>
            <w:r w:rsidRPr="00977438">
              <w:rPr>
                <w:color w:val="000000"/>
                <w:sz w:val="21"/>
                <w:szCs w:val="21"/>
              </w:rPr>
              <w:br/>
              <w:t>(0.31589, 0.373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3568 </w:t>
            </w:r>
            <w:r w:rsidRPr="00977438">
              <w:rPr>
                <w:color w:val="000000"/>
                <w:sz w:val="21"/>
                <w:szCs w:val="21"/>
              </w:rPr>
              <w:br/>
              <w:t>(0.33205, 0.37424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&lt;0.001</w:t>
            </w:r>
          </w:p>
        </w:tc>
      </w:tr>
      <w:tr w:rsidR="00E53732" w:rsidTr="003A3F99">
        <w:trPr>
          <w:trHeight w:val="1496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Eigenvector centralit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2611 </w:t>
            </w:r>
            <w:r w:rsidRPr="00977438">
              <w:rPr>
                <w:color w:val="000000"/>
                <w:sz w:val="21"/>
                <w:szCs w:val="21"/>
              </w:rPr>
              <w:br/>
              <w:t>(0.00345, 0.088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0361 </w:t>
            </w:r>
            <w:r w:rsidRPr="00977438">
              <w:rPr>
                <w:color w:val="000000"/>
                <w:sz w:val="21"/>
                <w:szCs w:val="21"/>
              </w:rPr>
              <w:br/>
              <w:t>(0.00064, 0.0126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7685 </w:t>
            </w:r>
            <w:r w:rsidRPr="00977438">
              <w:rPr>
                <w:color w:val="000000"/>
                <w:sz w:val="21"/>
                <w:szCs w:val="21"/>
              </w:rPr>
              <w:br/>
              <w:t>(0.01984, 0.165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0642 </w:t>
            </w:r>
            <w:r w:rsidRPr="00977438">
              <w:rPr>
                <w:color w:val="000000"/>
                <w:sz w:val="21"/>
                <w:szCs w:val="21"/>
              </w:rPr>
              <w:br/>
              <w:t>(0.00065, 0.0395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0871 </w:t>
            </w:r>
            <w:r w:rsidRPr="00977438">
              <w:rPr>
                <w:color w:val="000000"/>
                <w:sz w:val="21"/>
                <w:szCs w:val="21"/>
              </w:rPr>
              <w:br/>
              <w:t>(0.00118, 0.026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 xml:space="preserve">0.00594 </w:t>
            </w:r>
            <w:r w:rsidRPr="00977438">
              <w:rPr>
                <w:color w:val="000000"/>
                <w:sz w:val="21"/>
                <w:szCs w:val="21"/>
              </w:rPr>
              <w:br/>
              <w:t>(0.0017, 0.01248)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&lt;0.001</w:t>
            </w:r>
          </w:p>
        </w:tc>
      </w:tr>
    </w:tbl>
    <w:p w:rsidR="00E53732" w:rsidRDefault="00E53732" w:rsidP="00E53732">
      <w:pPr>
        <w:rPr>
          <w:b/>
          <w:bCs/>
        </w:rPr>
      </w:pPr>
    </w:p>
    <w:p w:rsidR="00E53732" w:rsidRDefault="00E53732" w:rsidP="00E53732">
      <w:pPr>
        <w:spacing w:line="480" w:lineRule="auto"/>
      </w:pPr>
      <w:proofErr w:type="gramStart"/>
      <w:r>
        <w:t>Reported as median (25th, 75th percentile).</w:t>
      </w:r>
      <w:proofErr w:type="gramEnd"/>
      <w:r>
        <w:t xml:space="preserve"> </w:t>
      </w:r>
    </w:p>
    <w:p w:rsidR="00E53732" w:rsidRDefault="00E53732" w:rsidP="00E53732">
      <w:pPr>
        <w:spacing w:line="480" w:lineRule="auto"/>
        <w:rPr>
          <w:b/>
          <w:bCs/>
        </w:rPr>
      </w:pPr>
      <w:r w:rsidRPr="00977438">
        <w:rPr>
          <w:vertAlign w:val="superscript"/>
        </w:rPr>
        <w:t>†</w:t>
      </w:r>
      <w:proofErr w:type="spellStart"/>
      <w:r>
        <w:t>Kruskal</w:t>
      </w:r>
      <w:proofErr w:type="spellEnd"/>
      <w:r>
        <w:t>-Wallis test.</w:t>
      </w:r>
      <w:r>
        <w:rPr>
          <w:b/>
          <w:bCs/>
        </w:rPr>
        <w:br w:type="page"/>
      </w:r>
    </w:p>
    <w:p w:rsidR="00E53732" w:rsidRDefault="00E53732" w:rsidP="00E53732">
      <w:pPr>
        <w:spacing w:line="480" w:lineRule="auto"/>
      </w:pPr>
      <w:bookmarkStart w:id="0" w:name="NewSuppTable2"/>
      <w:bookmarkEnd w:id="0"/>
      <w:proofErr w:type="gramStart"/>
      <w:r w:rsidRPr="007F0821">
        <w:rPr>
          <w:b/>
          <w:bCs/>
        </w:rPr>
        <w:lastRenderedPageBreak/>
        <w:t>Supplemental Table</w:t>
      </w:r>
      <w:r>
        <w:rPr>
          <w:b/>
          <w:bCs/>
        </w:rPr>
        <w:t xml:space="preserve"> 2</w:t>
      </w:r>
      <w:r w:rsidRPr="007F0821">
        <w:rPr>
          <w:b/>
          <w:bCs/>
        </w:rPr>
        <w:t>.</w:t>
      </w:r>
      <w:proofErr w:type="gramEnd"/>
      <w:r w:rsidRPr="007F0821">
        <w:rPr>
          <w:b/>
          <w:bCs/>
        </w:rPr>
        <w:t xml:space="preserve">  </w:t>
      </w:r>
      <w:r w:rsidRPr="007F0821">
        <w:t xml:space="preserve">Summary of </w:t>
      </w:r>
      <w:r w:rsidRPr="00977438">
        <w:rPr>
          <w:i/>
          <w:iCs/>
        </w:rPr>
        <w:t>post hoc</w:t>
      </w:r>
      <w:r>
        <w:t xml:space="preserve"> pairwise comparisons of centrality measures with respect to provider role across the entire network. </w:t>
      </w:r>
    </w:p>
    <w:p w:rsidR="00E53732" w:rsidRDefault="00E53732" w:rsidP="00E53732"/>
    <w:tbl>
      <w:tblPr>
        <w:tblW w:w="10170" w:type="dxa"/>
        <w:tblLook w:val="04A0" w:firstRow="1" w:lastRow="0" w:firstColumn="1" w:lastColumn="0" w:noHBand="0" w:noVBand="1"/>
      </w:tblPr>
      <w:tblGrid>
        <w:gridCol w:w="1379"/>
        <w:gridCol w:w="2084"/>
        <w:gridCol w:w="222"/>
        <w:gridCol w:w="1384"/>
        <w:gridCol w:w="1530"/>
        <w:gridCol w:w="1167"/>
        <w:gridCol w:w="1190"/>
        <w:gridCol w:w="1260"/>
      </w:tblGrid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51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Role 2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Measur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Role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Frontline Provi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 xml:space="preserve">Closeness </w:t>
            </w:r>
            <w:r>
              <w:rPr>
                <w:b/>
                <w:bCs/>
                <w:color w:val="000000"/>
                <w:sz w:val="21"/>
                <w:szCs w:val="21"/>
              </w:rPr>
              <w:t>centrality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&lt;</w:t>
            </w:r>
            <w:r w:rsidRPr="001E6A56">
              <w:rPr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&lt;</w:t>
            </w:r>
            <w:r w:rsidRPr="001E6A56">
              <w:rPr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D2D6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0.3</w:t>
            </w: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spiratory Therap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&lt;</w:t>
            </w:r>
            <w:r w:rsidRPr="00977438">
              <w:rPr>
                <w:b/>
                <w:bCs/>
                <w:color w:val="000000"/>
                <w:sz w:val="21"/>
                <w:szCs w:val="21"/>
              </w:rPr>
              <w:t>0.00</w:t>
            </w:r>
            <w:r>
              <w:rPr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D2D6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Frontline Provi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977438">
              <w:rPr>
                <w:b/>
                <w:bCs/>
                <w:color w:val="000000"/>
                <w:sz w:val="21"/>
                <w:szCs w:val="21"/>
              </w:rPr>
              <w:t>Betweenness</w:t>
            </w:r>
            <w:proofErr w:type="spellEnd"/>
            <w:r>
              <w:rPr>
                <w:b/>
                <w:bCs/>
                <w:color w:val="000000"/>
                <w:sz w:val="21"/>
                <w:szCs w:val="21"/>
              </w:rPr>
              <w:t xml:space="preserve"> centrality</w:t>
            </w:r>
            <w:r w:rsidRPr="00977438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26B74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2</w:t>
            </w:r>
            <w:r>
              <w:rPr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26B74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1</w:t>
            </w:r>
            <w:r>
              <w:rPr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6A56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C373A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spiratory Therap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C373A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Frontline Provi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977438">
              <w:rPr>
                <w:b/>
                <w:bCs/>
                <w:color w:val="000000"/>
                <w:sz w:val="21"/>
                <w:szCs w:val="21"/>
              </w:rPr>
              <w:t>Eigenvector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centrality</w:t>
            </w:r>
            <w:r w:rsidRPr="00977438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Nursing Assista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armac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Physicia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0.08</w:t>
            </w: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A7C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gistered Nurs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51BB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A712C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A7C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E53732" w:rsidTr="003A3F99">
        <w:trPr>
          <w:trHeight w:val="36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Respiratory Therapis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51BB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A7C58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977438" w:rsidRDefault="00E53732" w:rsidP="003A3F99">
            <w:pPr>
              <w:jc w:val="center"/>
              <w:rPr>
                <w:color w:val="000000"/>
                <w:sz w:val="21"/>
                <w:szCs w:val="21"/>
              </w:rPr>
            </w:pPr>
            <w:r w:rsidRPr="00977438">
              <w:rPr>
                <w:color w:val="000000"/>
                <w:sz w:val="21"/>
                <w:szCs w:val="21"/>
              </w:rPr>
              <w:t>0.1</w:t>
            </w:r>
            <w:r>
              <w:rPr>
                <w:color w:val="000000"/>
                <w:sz w:val="21"/>
                <w:szCs w:val="21"/>
              </w:rPr>
              <w:t>6</w:t>
            </w:r>
          </w:p>
        </w:tc>
      </w:tr>
    </w:tbl>
    <w:p w:rsidR="00E53732" w:rsidRDefault="00E53732" w:rsidP="00E53732">
      <w:pPr>
        <w:rPr>
          <w:b/>
          <w:bCs/>
        </w:rPr>
      </w:pPr>
    </w:p>
    <w:p w:rsidR="00E53732" w:rsidRPr="00977438" w:rsidRDefault="00E53732" w:rsidP="00E53732">
      <w:pPr>
        <w:spacing w:line="480" w:lineRule="auto"/>
      </w:pPr>
      <w:r w:rsidRPr="00977438">
        <w:rPr>
          <w:i/>
          <w:iCs/>
        </w:rPr>
        <w:t>Post hoc</w:t>
      </w:r>
      <w:r>
        <w:t xml:space="preserve"> pairwise comparisons performed with </w:t>
      </w:r>
      <w:r w:rsidRPr="008C5BC1">
        <w:t>Mann-Whitney U test with Bonferroni correction</w:t>
      </w:r>
      <w:r>
        <w:t xml:space="preserve">. </w:t>
      </w:r>
      <w:r w:rsidRPr="00977438">
        <w:br w:type="page"/>
      </w:r>
    </w:p>
    <w:p w:rsidR="00E53732" w:rsidRDefault="00E53732" w:rsidP="00E53732">
      <w:bookmarkStart w:id="1" w:name="NewSuppTable3"/>
      <w:bookmarkEnd w:id="1"/>
      <w:proofErr w:type="gramStart"/>
      <w:r w:rsidRPr="007F0821">
        <w:rPr>
          <w:b/>
          <w:bCs/>
        </w:rPr>
        <w:lastRenderedPageBreak/>
        <w:t>Supplemental Table</w:t>
      </w:r>
      <w:r>
        <w:rPr>
          <w:b/>
          <w:bCs/>
        </w:rPr>
        <w:t xml:space="preserve"> 3</w:t>
      </w:r>
      <w:r w:rsidRPr="007F0821">
        <w:rPr>
          <w:b/>
          <w:bCs/>
        </w:rPr>
        <w:t>.</w:t>
      </w:r>
      <w:proofErr w:type="gramEnd"/>
      <w:r w:rsidRPr="007F0821">
        <w:rPr>
          <w:b/>
          <w:bCs/>
        </w:rPr>
        <w:t xml:space="preserve">  </w:t>
      </w:r>
      <w:r w:rsidRPr="007F0821">
        <w:t xml:space="preserve">Summary of network characteristics across 4,314 subnetworks, each corresponding to a unique hospital encounter </w:t>
      </w:r>
      <w:r>
        <w:t>associated with</w:t>
      </w:r>
      <w:r w:rsidRPr="007F0821">
        <w:t xml:space="preserve"> a clinical deterioration event during the hospital encounter.  </w:t>
      </w:r>
    </w:p>
    <w:p w:rsidR="00E53732" w:rsidRPr="007F0821" w:rsidRDefault="00E53732" w:rsidP="00E53732">
      <w:pPr>
        <w:rPr>
          <w:b/>
          <w:bCs/>
        </w:rPr>
      </w:pPr>
    </w:p>
    <w:tbl>
      <w:tblPr>
        <w:tblW w:w="9160" w:type="dxa"/>
        <w:tblLook w:val="04A0" w:firstRow="1" w:lastRow="0" w:firstColumn="1" w:lastColumn="0" w:noHBand="0" w:noVBand="1"/>
      </w:tblPr>
      <w:tblGrid>
        <w:gridCol w:w="3010"/>
        <w:gridCol w:w="2397"/>
        <w:gridCol w:w="2713"/>
        <w:gridCol w:w="1040"/>
      </w:tblGrid>
      <w:tr w:rsidR="00E53732" w:rsidRPr="007F0821" w:rsidTr="003A3F99">
        <w:trPr>
          <w:trHeight w:val="664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C14EE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C14EE">
              <w:rPr>
                <w:b/>
                <w:bCs/>
                <w:color w:val="000000"/>
                <w:sz w:val="18"/>
                <w:szCs w:val="18"/>
              </w:rPr>
              <w:t>Deterioration networks</w:t>
            </w:r>
            <w:r w:rsidRPr="00DC14EE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DC14EE">
              <w:rPr>
                <w:color w:val="000000"/>
                <w:sz w:val="18"/>
                <w:szCs w:val="18"/>
              </w:rPr>
              <w:t>(n=106)*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C14EE">
              <w:rPr>
                <w:b/>
                <w:bCs/>
                <w:color w:val="000000"/>
                <w:sz w:val="18"/>
                <w:szCs w:val="18"/>
              </w:rPr>
              <w:t>No deterioration networks</w:t>
            </w:r>
            <w:r w:rsidRPr="00DC14EE">
              <w:rPr>
                <w:b/>
                <w:bCs/>
                <w:color w:val="000000"/>
                <w:sz w:val="18"/>
                <w:szCs w:val="18"/>
              </w:rPr>
              <w:br/>
            </w:r>
            <w:r w:rsidRPr="00DC14EE">
              <w:rPr>
                <w:color w:val="000000"/>
                <w:sz w:val="18"/>
                <w:szCs w:val="18"/>
              </w:rPr>
              <w:t>(n=42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 value</w:t>
            </w:r>
            <w:r w:rsidRPr="00D063BB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Nodes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24.5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8.25, 51.5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25.0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14.0, 4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30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Edges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42.5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12.5, 116.25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45.0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23.0, 89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Clustering Coefficien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0.196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0.100, 0.252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0.166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0.086, 0.2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097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Diameter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16.0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7.0, 27.0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17.0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10.0, 2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4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Radius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 xml:space="preserve">1.0 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1.0, 1.0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1.0</w:t>
            </w:r>
          </w:p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(1.0, 1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5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E53732" w:rsidRPr="007F0821" w:rsidTr="003A3F99">
        <w:trPr>
          <w:trHeight w:val="31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right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Density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203 (0.095, 0.364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171 (0.105, 0.2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Pr="00DC14EE" w:rsidRDefault="00E53732" w:rsidP="003A3F99">
            <w:pPr>
              <w:jc w:val="center"/>
              <w:rPr>
                <w:color w:val="000000"/>
                <w:sz w:val="18"/>
                <w:szCs w:val="18"/>
              </w:rPr>
            </w:pPr>
            <w:r w:rsidRPr="00DC14EE">
              <w:rPr>
                <w:color w:val="000000"/>
                <w:sz w:val="18"/>
                <w:szCs w:val="18"/>
              </w:rPr>
              <w:t>0.14</w:t>
            </w:r>
          </w:p>
        </w:tc>
      </w:tr>
    </w:tbl>
    <w:p w:rsidR="00E53732" w:rsidRPr="007F0821" w:rsidRDefault="00E53732" w:rsidP="00E53732"/>
    <w:p w:rsidR="00E53732" w:rsidRPr="007F0821" w:rsidRDefault="00E53732" w:rsidP="00E53732"/>
    <w:p w:rsidR="00E53732" w:rsidRPr="007F0821" w:rsidRDefault="00E53732" w:rsidP="00E53732">
      <w:proofErr w:type="gramStart"/>
      <w:r w:rsidRPr="007F0821">
        <w:t>Reported as median (25</w:t>
      </w:r>
      <w:r w:rsidRPr="007F0821">
        <w:rPr>
          <w:vertAlign w:val="superscript"/>
        </w:rPr>
        <w:t>th</w:t>
      </w:r>
      <w:r w:rsidRPr="007F0821">
        <w:t>, 75</w:t>
      </w:r>
      <w:r w:rsidRPr="007F0821">
        <w:rPr>
          <w:vertAlign w:val="superscript"/>
        </w:rPr>
        <w:t>th</w:t>
      </w:r>
      <w:r w:rsidRPr="007F0821">
        <w:t xml:space="preserve"> percentile).</w:t>
      </w:r>
      <w:proofErr w:type="gramEnd"/>
      <w:r w:rsidRPr="007F0821">
        <w:t xml:space="preserve"> </w:t>
      </w:r>
    </w:p>
    <w:p w:rsidR="00E53732" w:rsidRPr="007F0821" w:rsidRDefault="00E53732" w:rsidP="00E53732"/>
    <w:p w:rsidR="00E53732" w:rsidRDefault="00E53732" w:rsidP="00E53732">
      <w:pPr>
        <w:rPr>
          <w:b/>
          <w:bCs/>
        </w:rPr>
      </w:pPr>
      <w:r w:rsidRPr="007F0821">
        <w:t>*Excludes 14 subnetworks consisting exclusively of communications following deterioration event.</w:t>
      </w:r>
      <w:r w:rsidRPr="007F0821">
        <w:rPr>
          <w:b/>
          <w:bCs/>
        </w:rPr>
        <w:t xml:space="preserve">  </w:t>
      </w:r>
    </w:p>
    <w:p w:rsidR="00E53732" w:rsidRDefault="00E53732" w:rsidP="00E53732">
      <w:pPr>
        <w:rPr>
          <w:b/>
          <w:bCs/>
        </w:rPr>
      </w:pPr>
    </w:p>
    <w:p w:rsidR="00E53732" w:rsidRPr="007F0821" w:rsidRDefault="00E53732" w:rsidP="00E53732">
      <w:pPr>
        <w:rPr>
          <w:b/>
          <w:bCs/>
        </w:rPr>
      </w:pPr>
      <w:r w:rsidRPr="001E6A56">
        <w:rPr>
          <w:vertAlign w:val="superscript"/>
        </w:rPr>
        <w:t>†</w:t>
      </w:r>
      <w:r>
        <w:t>Mann-Whitney U test</w:t>
      </w:r>
      <w:r w:rsidRPr="007F0821">
        <w:rPr>
          <w:b/>
          <w:bCs/>
        </w:rPr>
        <w:br w:type="page"/>
      </w:r>
    </w:p>
    <w:p w:rsidR="00E53732" w:rsidRDefault="00E53732" w:rsidP="00E53732">
      <w:pPr>
        <w:spacing w:line="480" w:lineRule="auto"/>
        <w:rPr>
          <w:b/>
          <w:bCs/>
        </w:rPr>
      </w:pPr>
      <w:proofErr w:type="gramStart"/>
      <w:r>
        <w:rPr>
          <w:b/>
          <w:bCs/>
        </w:rPr>
        <w:lastRenderedPageBreak/>
        <w:t>Supplemental Table 4.</w:t>
      </w:r>
      <w:proofErr w:type="gramEnd"/>
      <w:r>
        <w:rPr>
          <w:b/>
          <w:bCs/>
        </w:rPr>
        <w:t xml:space="preserve">  </w:t>
      </w:r>
      <w:proofErr w:type="gramStart"/>
      <w:r w:rsidRPr="007F0821">
        <w:t xml:space="preserve">Summary of </w:t>
      </w:r>
      <w:r w:rsidRPr="001E6A56">
        <w:rPr>
          <w:i/>
          <w:iCs/>
        </w:rPr>
        <w:t>post hoc</w:t>
      </w:r>
      <w:r>
        <w:t xml:space="preserve"> pairwise comparisons of centrality measures and network properties with respect to time of deterioration (Time 0).</w:t>
      </w:r>
      <w:proofErr w:type="gramEnd"/>
    </w:p>
    <w:tbl>
      <w:tblPr>
        <w:tblW w:w="7706" w:type="dxa"/>
        <w:tblLook w:val="04A0" w:firstRow="1" w:lastRow="0" w:firstColumn="1" w:lastColumn="0" w:noHBand="0" w:noVBand="1"/>
      </w:tblPr>
      <w:tblGrid>
        <w:gridCol w:w="2516"/>
        <w:gridCol w:w="1910"/>
        <w:gridCol w:w="1506"/>
        <w:gridCol w:w="1774"/>
      </w:tblGrid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/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1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ime 2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Betweenness</w:t>
            </w:r>
            <w:proofErr w:type="spellEnd"/>
            <w:r>
              <w:rPr>
                <w:color w:val="000000"/>
              </w:rPr>
              <w:t xml:space="preserve"> central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2 to 0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Closeness central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Eigenvector centralit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1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2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Node cou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Edge cou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 w:rsidRPr="00252992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 w:rsidRPr="00252992"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Clustering coefficien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6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t>Diamete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Radiu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rPr>
                <w:color w:val="00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24 to -12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4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</w:p>
        </w:tc>
      </w:tr>
      <w:tr w:rsidR="00E53732" w:rsidTr="003A3F99">
        <w:trPr>
          <w:trHeight w:val="321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6 to -24 </w:t>
            </w:r>
            <w:proofErr w:type="spellStart"/>
            <w:r>
              <w:rPr>
                <w:color w:val="000000"/>
              </w:rPr>
              <w:t>hrs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732" w:rsidRDefault="00E53732" w:rsidP="003A3F99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</w:tbl>
    <w:p w:rsidR="00E53732" w:rsidRDefault="00E53732" w:rsidP="00E53732">
      <w:pPr>
        <w:spacing w:line="480" w:lineRule="auto"/>
        <w:rPr>
          <w:b/>
          <w:bCs/>
        </w:rPr>
      </w:pPr>
    </w:p>
    <w:p w:rsidR="00E53732" w:rsidRDefault="00E53732" w:rsidP="00E53732">
      <w:pPr>
        <w:spacing w:line="480" w:lineRule="auto"/>
        <w:rPr>
          <w:b/>
          <w:bCs/>
        </w:rPr>
      </w:pPr>
      <w:r w:rsidRPr="001E6A56">
        <w:rPr>
          <w:i/>
          <w:iCs/>
        </w:rPr>
        <w:t>Post hoc</w:t>
      </w:r>
      <w:r>
        <w:t xml:space="preserve"> pairwise comparisons performed with </w:t>
      </w:r>
      <w:r w:rsidRPr="008C5BC1">
        <w:t>Mann-Whitney U test with Bonferroni correction</w:t>
      </w:r>
      <w:r>
        <w:t xml:space="preserve">. </w:t>
      </w:r>
      <w:r>
        <w:rPr>
          <w:b/>
          <w:bCs/>
        </w:rPr>
        <w:br w:type="page"/>
      </w:r>
    </w:p>
    <w:p w:rsidR="006303EA" w:rsidRDefault="006303EA">
      <w:bookmarkStart w:id="2" w:name="_GoBack"/>
      <w:bookmarkEnd w:id="2"/>
    </w:p>
    <w:sectPr w:rsidR="00630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732"/>
    <w:rsid w:val="0000043D"/>
    <w:rsid w:val="00000DC0"/>
    <w:rsid w:val="000016B7"/>
    <w:rsid w:val="0000239A"/>
    <w:rsid w:val="00010DD3"/>
    <w:rsid w:val="000202FB"/>
    <w:rsid w:val="00020690"/>
    <w:rsid w:val="00020F71"/>
    <w:rsid w:val="00021E50"/>
    <w:rsid w:val="0002246D"/>
    <w:rsid w:val="0002340D"/>
    <w:rsid w:val="00024494"/>
    <w:rsid w:val="0002693E"/>
    <w:rsid w:val="0002755D"/>
    <w:rsid w:val="00036AF1"/>
    <w:rsid w:val="00036C74"/>
    <w:rsid w:val="00040A0C"/>
    <w:rsid w:val="00047F03"/>
    <w:rsid w:val="00054370"/>
    <w:rsid w:val="00055F51"/>
    <w:rsid w:val="0005771A"/>
    <w:rsid w:val="00060844"/>
    <w:rsid w:val="000622FD"/>
    <w:rsid w:val="000646BC"/>
    <w:rsid w:val="00065554"/>
    <w:rsid w:val="00074A9E"/>
    <w:rsid w:val="000763BD"/>
    <w:rsid w:val="00077268"/>
    <w:rsid w:val="00077DEF"/>
    <w:rsid w:val="00081030"/>
    <w:rsid w:val="000818AD"/>
    <w:rsid w:val="00081D70"/>
    <w:rsid w:val="00083B60"/>
    <w:rsid w:val="00085ADB"/>
    <w:rsid w:val="00091306"/>
    <w:rsid w:val="00093227"/>
    <w:rsid w:val="0009492A"/>
    <w:rsid w:val="0009502E"/>
    <w:rsid w:val="00097CE5"/>
    <w:rsid w:val="000A2634"/>
    <w:rsid w:val="000A7CC4"/>
    <w:rsid w:val="000B4C23"/>
    <w:rsid w:val="000B4D28"/>
    <w:rsid w:val="000C549D"/>
    <w:rsid w:val="000D2EDA"/>
    <w:rsid w:val="000D3EB4"/>
    <w:rsid w:val="000D44DB"/>
    <w:rsid w:val="000D5D5B"/>
    <w:rsid w:val="000E1C00"/>
    <w:rsid w:val="000F1C22"/>
    <w:rsid w:val="000F2C68"/>
    <w:rsid w:val="000F7450"/>
    <w:rsid w:val="00101A96"/>
    <w:rsid w:val="00103D12"/>
    <w:rsid w:val="001052F5"/>
    <w:rsid w:val="00106E73"/>
    <w:rsid w:val="0011311F"/>
    <w:rsid w:val="00115586"/>
    <w:rsid w:val="001168FC"/>
    <w:rsid w:val="00116D16"/>
    <w:rsid w:val="00117F11"/>
    <w:rsid w:val="00117F2C"/>
    <w:rsid w:val="00122793"/>
    <w:rsid w:val="00123C85"/>
    <w:rsid w:val="00127BD7"/>
    <w:rsid w:val="00130C48"/>
    <w:rsid w:val="00131DC2"/>
    <w:rsid w:val="001322C1"/>
    <w:rsid w:val="00136C82"/>
    <w:rsid w:val="00137662"/>
    <w:rsid w:val="001412D7"/>
    <w:rsid w:val="001423C3"/>
    <w:rsid w:val="00142A3C"/>
    <w:rsid w:val="001447C6"/>
    <w:rsid w:val="00147F86"/>
    <w:rsid w:val="00150F04"/>
    <w:rsid w:val="001515EE"/>
    <w:rsid w:val="00151E20"/>
    <w:rsid w:val="00152595"/>
    <w:rsid w:val="00153908"/>
    <w:rsid w:val="001545EE"/>
    <w:rsid w:val="00155BD2"/>
    <w:rsid w:val="0015738D"/>
    <w:rsid w:val="0016581C"/>
    <w:rsid w:val="00166D10"/>
    <w:rsid w:val="00170248"/>
    <w:rsid w:val="001706A9"/>
    <w:rsid w:val="001706BC"/>
    <w:rsid w:val="00174518"/>
    <w:rsid w:val="001751A4"/>
    <w:rsid w:val="00176A39"/>
    <w:rsid w:val="0017799D"/>
    <w:rsid w:val="0018237A"/>
    <w:rsid w:val="00182F9A"/>
    <w:rsid w:val="00183D77"/>
    <w:rsid w:val="00187BCE"/>
    <w:rsid w:val="001907B9"/>
    <w:rsid w:val="00190C32"/>
    <w:rsid w:val="001938AC"/>
    <w:rsid w:val="001955AC"/>
    <w:rsid w:val="00196546"/>
    <w:rsid w:val="00197912"/>
    <w:rsid w:val="00197E5A"/>
    <w:rsid w:val="001A10E0"/>
    <w:rsid w:val="001A58A2"/>
    <w:rsid w:val="001A58D5"/>
    <w:rsid w:val="001A6C5A"/>
    <w:rsid w:val="001B1D5D"/>
    <w:rsid w:val="001B37DF"/>
    <w:rsid w:val="001B449A"/>
    <w:rsid w:val="001B763F"/>
    <w:rsid w:val="001C1A65"/>
    <w:rsid w:val="001C3C0A"/>
    <w:rsid w:val="001C72D3"/>
    <w:rsid w:val="001C79F8"/>
    <w:rsid w:val="001D44F2"/>
    <w:rsid w:val="001E177D"/>
    <w:rsid w:val="001E7875"/>
    <w:rsid w:val="001F0C53"/>
    <w:rsid w:val="001F75B9"/>
    <w:rsid w:val="00207EC2"/>
    <w:rsid w:val="00207F93"/>
    <w:rsid w:val="00216842"/>
    <w:rsid w:val="00220FC4"/>
    <w:rsid w:val="00222D09"/>
    <w:rsid w:val="00230468"/>
    <w:rsid w:val="00233D79"/>
    <w:rsid w:val="00234E3B"/>
    <w:rsid w:val="002370AF"/>
    <w:rsid w:val="00240143"/>
    <w:rsid w:val="00244B11"/>
    <w:rsid w:val="00246832"/>
    <w:rsid w:val="002524F4"/>
    <w:rsid w:val="00252A1A"/>
    <w:rsid w:val="00252B8F"/>
    <w:rsid w:val="0025729B"/>
    <w:rsid w:val="00261464"/>
    <w:rsid w:val="00264402"/>
    <w:rsid w:val="0026484F"/>
    <w:rsid w:val="00264952"/>
    <w:rsid w:val="002656D1"/>
    <w:rsid w:val="00267102"/>
    <w:rsid w:val="00270912"/>
    <w:rsid w:val="00272265"/>
    <w:rsid w:val="00275943"/>
    <w:rsid w:val="00276E5F"/>
    <w:rsid w:val="002813EA"/>
    <w:rsid w:val="00282A8B"/>
    <w:rsid w:val="00283684"/>
    <w:rsid w:val="002852EB"/>
    <w:rsid w:val="00290A4F"/>
    <w:rsid w:val="00292AC9"/>
    <w:rsid w:val="00293DD2"/>
    <w:rsid w:val="0029547D"/>
    <w:rsid w:val="0029759D"/>
    <w:rsid w:val="002A0F90"/>
    <w:rsid w:val="002A2189"/>
    <w:rsid w:val="002A2F5D"/>
    <w:rsid w:val="002A30CA"/>
    <w:rsid w:val="002A415D"/>
    <w:rsid w:val="002A5CB0"/>
    <w:rsid w:val="002B141D"/>
    <w:rsid w:val="002B1A6E"/>
    <w:rsid w:val="002B267D"/>
    <w:rsid w:val="002B3782"/>
    <w:rsid w:val="002B4CEA"/>
    <w:rsid w:val="002B4FF4"/>
    <w:rsid w:val="002B6238"/>
    <w:rsid w:val="002B72B7"/>
    <w:rsid w:val="002C0372"/>
    <w:rsid w:val="002C0989"/>
    <w:rsid w:val="002C2C44"/>
    <w:rsid w:val="002C3556"/>
    <w:rsid w:val="002C42CE"/>
    <w:rsid w:val="002C4C39"/>
    <w:rsid w:val="002C5427"/>
    <w:rsid w:val="002C5A24"/>
    <w:rsid w:val="002C7739"/>
    <w:rsid w:val="002D106F"/>
    <w:rsid w:val="002D3265"/>
    <w:rsid w:val="002D75FF"/>
    <w:rsid w:val="002E1606"/>
    <w:rsid w:val="002E5DC8"/>
    <w:rsid w:val="002E6B50"/>
    <w:rsid w:val="002F43B8"/>
    <w:rsid w:val="002F5024"/>
    <w:rsid w:val="002F7556"/>
    <w:rsid w:val="00307699"/>
    <w:rsid w:val="00307F1E"/>
    <w:rsid w:val="003123B1"/>
    <w:rsid w:val="00312F07"/>
    <w:rsid w:val="003310EC"/>
    <w:rsid w:val="00332B8D"/>
    <w:rsid w:val="00333428"/>
    <w:rsid w:val="00334E32"/>
    <w:rsid w:val="003351E6"/>
    <w:rsid w:val="00337B36"/>
    <w:rsid w:val="00340150"/>
    <w:rsid w:val="00340330"/>
    <w:rsid w:val="00344826"/>
    <w:rsid w:val="003455EE"/>
    <w:rsid w:val="003463E7"/>
    <w:rsid w:val="00350F51"/>
    <w:rsid w:val="00354459"/>
    <w:rsid w:val="00356098"/>
    <w:rsid w:val="003626DF"/>
    <w:rsid w:val="00362B05"/>
    <w:rsid w:val="00363B96"/>
    <w:rsid w:val="00365A03"/>
    <w:rsid w:val="00365B8E"/>
    <w:rsid w:val="003668FB"/>
    <w:rsid w:val="00370417"/>
    <w:rsid w:val="0037322D"/>
    <w:rsid w:val="003735D1"/>
    <w:rsid w:val="00373640"/>
    <w:rsid w:val="00373680"/>
    <w:rsid w:val="003823F2"/>
    <w:rsid w:val="00383825"/>
    <w:rsid w:val="003A28F1"/>
    <w:rsid w:val="003A3457"/>
    <w:rsid w:val="003A3553"/>
    <w:rsid w:val="003A553A"/>
    <w:rsid w:val="003B0070"/>
    <w:rsid w:val="003B0638"/>
    <w:rsid w:val="003B1265"/>
    <w:rsid w:val="003C3371"/>
    <w:rsid w:val="003D0250"/>
    <w:rsid w:val="003D0E51"/>
    <w:rsid w:val="003D5766"/>
    <w:rsid w:val="003E0E09"/>
    <w:rsid w:val="003E4A89"/>
    <w:rsid w:val="003E7C33"/>
    <w:rsid w:val="003F5C6D"/>
    <w:rsid w:val="00400562"/>
    <w:rsid w:val="004008FE"/>
    <w:rsid w:val="00403FCA"/>
    <w:rsid w:val="00406F1D"/>
    <w:rsid w:val="004106F4"/>
    <w:rsid w:val="0041108B"/>
    <w:rsid w:val="0041214C"/>
    <w:rsid w:val="00414700"/>
    <w:rsid w:val="00421B8E"/>
    <w:rsid w:val="004233F3"/>
    <w:rsid w:val="00423FE9"/>
    <w:rsid w:val="004240E8"/>
    <w:rsid w:val="0042594F"/>
    <w:rsid w:val="004273FE"/>
    <w:rsid w:val="00430785"/>
    <w:rsid w:val="0043293A"/>
    <w:rsid w:val="00433B13"/>
    <w:rsid w:val="00433B56"/>
    <w:rsid w:val="004402F2"/>
    <w:rsid w:val="004408DE"/>
    <w:rsid w:val="004428A4"/>
    <w:rsid w:val="00446664"/>
    <w:rsid w:val="004518C1"/>
    <w:rsid w:val="00452EF5"/>
    <w:rsid w:val="00454353"/>
    <w:rsid w:val="0045655C"/>
    <w:rsid w:val="00456621"/>
    <w:rsid w:val="00465501"/>
    <w:rsid w:val="004672D6"/>
    <w:rsid w:val="0047075F"/>
    <w:rsid w:val="004726B1"/>
    <w:rsid w:val="004727A3"/>
    <w:rsid w:val="0047450A"/>
    <w:rsid w:val="00475693"/>
    <w:rsid w:val="00477372"/>
    <w:rsid w:val="0047782C"/>
    <w:rsid w:val="00477AA7"/>
    <w:rsid w:val="0048157F"/>
    <w:rsid w:val="00482604"/>
    <w:rsid w:val="00483161"/>
    <w:rsid w:val="00483AAE"/>
    <w:rsid w:val="00484C70"/>
    <w:rsid w:val="00484E52"/>
    <w:rsid w:val="00494696"/>
    <w:rsid w:val="00494912"/>
    <w:rsid w:val="004952D7"/>
    <w:rsid w:val="00495E78"/>
    <w:rsid w:val="004A75AF"/>
    <w:rsid w:val="004B065D"/>
    <w:rsid w:val="004B4DB5"/>
    <w:rsid w:val="004C0B33"/>
    <w:rsid w:val="004C1629"/>
    <w:rsid w:val="004C3A80"/>
    <w:rsid w:val="004C4B08"/>
    <w:rsid w:val="004C4EA1"/>
    <w:rsid w:val="004C584A"/>
    <w:rsid w:val="004C5A4B"/>
    <w:rsid w:val="004D1990"/>
    <w:rsid w:val="004D6019"/>
    <w:rsid w:val="004E29DA"/>
    <w:rsid w:val="004E53FB"/>
    <w:rsid w:val="004E5BB9"/>
    <w:rsid w:val="004E7401"/>
    <w:rsid w:val="004F1218"/>
    <w:rsid w:val="004F1462"/>
    <w:rsid w:val="0050020C"/>
    <w:rsid w:val="005072C4"/>
    <w:rsid w:val="0051218A"/>
    <w:rsid w:val="00512A1D"/>
    <w:rsid w:val="00515189"/>
    <w:rsid w:val="00516018"/>
    <w:rsid w:val="005169E3"/>
    <w:rsid w:val="00517439"/>
    <w:rsid w:val="005236CC"/>
    <w:rsid w:val="00524713"/>
    <w:rsid w:val="0052517F"/>
    <w:rsid w:val="00525E3C"/>
    <w:rsid w:val="00534DBB"/>
    <w:rsid w:val="00542B48"/>
    <w:rsid w:val="005440FD"/>
    <w:rsid w:val="0055298E"/>
    <w:rsid w:val="00552DEA"/>
    <w:rsid w:val="00561818"/>
    <w:rsid w:val="0056486F"/>
    <w:rsid w:val="005651E8"/>
    <w:rsid w:val="00566323"/>
    <w:rsid w:val="00570E4C"/>
    <w:rsid w:val="00581FC9"/>
    <w:rsid w:val="00583A81"/>
    <w:rsid w:val="0058472C"/>
    <w:rsid w:val="00584812"/>
    <w:rsid w:val="00584904"/>
    <w:rsid w:val="00585C30"/>
    <w:rsid w:val="00586B27"/>
    <w:rsid w:val="00590A6B"/>
    <w:rsid w:val="00590C73"/>
    <w:rsid w:val="00593EF3"/>
    <w:rsid w:val="00594B8C"/>
    <w:rsid w:val="005A1749"/>
    <w:rsid w:val="005A18B7"/>
    <w:rsid w:val="005A5F59"/>
    <w:rsid w:val="005A5F6B"/>
    <w:rsid w:val="005A682A"/>
    <w:rsid w:val="005A767A"/>
    <w:rsid w:val="005B3852"/>
    <w:rsid w:val="005B536B"/>
    <w:rsid w:val="005B79D1"/>
    <w:rsid w:val="005C34C3"/>
    <w:rsid w:val="005C77D1"/>
    <w:rsid w:val="005C7A71"/>
    <w:rsid w:val="005D386C"/>
    <w:rsid w:val="005D782F"/>
    <w:rsid w:val="005E02BF"/>
    <w:rsid w:val="005F31F3"/>
    <w:rsid w:val="005F3441"/>
    <w:rsid w:val="0060008C"/>
    <w:rsid w:val="0060026D"/>
    <w:rsid w:val="0061133B"/>
    <w:rsid w:val="006139A8"/>
    <w:rsid w:val="006141C9"/>
    <w:rsid w:val="0061680D"/>
    <w:rsid w:val="006208D0"/>
    <w:rsid w:val="00621A1F"/>
    <w:rsid w:val="00623F4A"/>
    <w:rsid w:val="006260C5"/>
    <w:rsid w:val="0063033A"/>
    <w:rsid w:val="00630367"/>
    <w:rsid w:val="006303EA"/>
    <w:rsid w:val="00631FC5"/>
    <w:rsid w:val="00635F33"/>
    <w:rsid w:val="00640C74"/>
    <w:rsid w:val="00644DA7"/>
    <w:rsid w:val="0064777D"/>
    <w:rsid w:val="0065367B"/>
    <w:rsid w:val="00653B16"/>
    <w:rsid w:val="006548C1"/>
    <w:rsid w:val="00662C4A"/>
    <w:rsid w:val="006642C4"/>
    <w:rsid w:val="0066607A"/>
    <w:rsid w:val="00672BB4"/>
    <w:rsid w:val="00681723"/>
    <w:rsid w:val="00684F63"/>
    <w:rsid w:val="00685244"/>
    <w:rsid w:val="006864B4"/>
    <w:rsid w:val="00690FBF"/>
    <w:rsid w:val="006A044B"/>
    <w:rsid w:val="006A071C"/>
    <w:rsid w:val="006A0816"/>
    <w:rsid w:val="006A32E5"/>
    <w:rsid w:val="006B141C"/>
    <w:rsid w:val="006B32FC"/>
    <w:rsid w:val="006B3E12"/>
    <w:rsid w:val="006B5555"/>
    <w:rsid w:val="006B6209"/>
    <w:rsid w:val="006C00C3"/>
    <w:rsid w:val="006C2273"/>
    <w:rsid w:val="006C323A"/>
    <w:rsid w:val="006C7017"/>
    <w:rsid w:val="006D77D9"/>
    <w:rsid w:val="006E349B"/>
    <w:rsid w:val="006E77AD"/>
    <w:rsid w:val="006F0A44"/>
    <w:rsid w:val="006F30EB"/>
    <w:rsid w:val="006F53E6"/>
    <w:rsid w:val="006F57DF"/>
    <w:rsid w:val="006F6CA4"/>
    <w:rsid w:val="00702D5A"/>
    <w:rsid w:val="0070386C"/>
    <w:rsid w:val="0070574E"/>
    <w:rsid w:val="00706425"/>
    <w:rsid w:val="00706C2A"/>
    <w:rsid w:val="00711580"/>
    <w:rsid w:val="00711857"/>
    <w:rsid w:val="00714A15"/>
    <w:rsid w:val="00720769"/>
    <w:rsid w:val="00720A74"/>
    <w:rsid w:val="00721944"/>
    <w:rsid w:val="007263BA"/>
    <w:rsid w:val="00733214"/>
    <w:rsid w:val="00734ECC"/>
    <w:rsid w:val="00736D5F"/>
    <w:rsid w:val="00737F5C"/>
    <w:rsid w:val="00740D57"/>
    <w:rsid w:val="00742201"/>
    <w:rsid w:val="00751A13"/>
    <w:rsid w:val="0075535F"/>
    <w:rsid w:val="0075537D"/>
    <w:rsid w:val="00755748"/>
    <w:rsid w:val="007559C9"/>
    <w:rsid w:val="00757A3A"/>
    <w:rsid w:val="007604C8"/>
    <w:rsid w:val="007627D0"/>
    <w:rsid w:val="0076559D"/>
    <w:rsid w:val="007710A5"/>
    <w:rsid w:val="007745CA"/>
    <w:rsid w:val="00774BD0"/>
    <w:rsid w:val="007768A0"/>
    <w:rsid w:val="00776D3B"/>
    <w:rsid w:val="007800BA"/>
    <w:rsid w:val="007828E6"/>
    <w:rsid w:val="0079218B"/>
    <w:rsid w:val="00793098"/>
    <w:rsid w:val="007936F6"/>
    <w:rsid w:val="0079772E"/>
    <w:rsid w:val="00797F58"/>
    <w:rsid w:val="00797F8C"/>
    <w:rsid w:val="007A4AE7"/>
    <w:rsid w:val="007B5456"/>
    <w:rsid w:val="007B7623"/>
    <w:rsid w:val="007C112F"/>
    <w:rsid w:val="007D38F9"/>
    <w:rsid w:val="007D6F9C"/>
    <w:rsid w:val="007E293C"/>
    <w:rsid w:val="007E3F2F"/>
    <w:rsid w:val="007E7212"/>
    <w:rsid w:val="007F2732"/>
    <w:rsid w:val="007F46B1"/>
    <w:rsid w:val="007F5540"/>
    <w:rsid w:val="007F6F4C"/>
    <w:rsid w:val="00812EA3"/>
    <w:rsid w:val="00815A7B"/>
    <w:rsid w:val="0082117E"/>
    <w:rsid w:val="00823A14"/>
    <w:rsid w:val="00825FBB"/>
    <w:rsid w:val="00826058"/>
    <w:rsid w:val="008276FE"/>
    <w:rsid w:val="008319F5"/>
    <w:rsid w:val="00832488"/>
    <w:rsid w:val="00833D20"/>
    <w:rsid w:val="00835AD3"/>
    <w:rsid w:val="00837C94"/>
    <w:rsid w:val="008437F1"/>
    <w:rsid w:val="0084396F"/>
    <w:rsid w:val="00844494"/>
    <w:rsid w:val="0084456C"/>
    <w:rsid w:val="0084498C"/>
    <w:rsid w:val="00857840"/>
    <w:rsid w:val="00860830"/>
    <w:rsid w:val="0086557E"/>
    <w:rsid w:val="00874667"/>
    <w:rsid w:val="0087760C"/>
    <w:rsid w:val="00881D0B"/>
    <w:rsid w:val="00882D08"/>
    <w:rsid w:val="008850AF"/>
    <w:rsid w:val="0088704D"/>
    <w:rsid w:val="00892867"/>
    <w:rsid w:val="00895245"/>
    <w:rsid w:val="00895B6B"/>
    <w:rsid w:val="00895F3E"/>
    <w:rsid w:val="008A4847"/>
    <w:rsid w:val="008A5081"/>
    <w:rsid w:val="008A71D6"/>
    <w:rsid w:val="008A73D1"/>
    <w:rsid w:val="008B5436"/>
    <w:rsid w:val="008B754A"/>
    <w:rsid w:val="008C4923"/>
    <w:rsid w:val="008C5688"/>
    <w:rsid w:val="008D1557"/>
    <w:rsid w:val="008D1FC0"/>
    <w:rsid w:val="008E2A5B"/>
    <w:rsid w:val="008E33EB"/>
    <w:rsid w:val="008E666C"/>
    <w:rsid w:val="008E70EA"/>
    <w:rsid w:val="008F09E4"/>
    <w:rsid w:val="008F32D9"/>
    <w:rsid w:val="008F37A8"/>
    <w:rsid w:val="008F4CE9"/>
    <w:rsid w:val="009036C3"/>
    <w:rsid w:val="009065F8"/>
    <w:rsid w:val="00913C8D"/>
    <w:rsid w:val="009157F2"/>
    <w:rsid w:val="009172FB"/>
    <w:rsid w:val="00921341"/>
    <w:rsid w:val="00921EE0"/>
    <w:rsid w:val="00923499"/>
    <w:rsid w:val="00935839"/>
    <w:rsid w:val="00935CBB"/>
    <w:rsid w:val="009361B8"/>
    <w:rsid w:val="00942197"/>
    <w:rsid w:val="00942297"/>
    <w:rsid w:val="00942E06"/>
    <w:rsid w:val="00945E53"/>
    <w:rsid w:val="0094617C"/>
    <w:rsid w:val="009462AB"/>
    <w:rsid w:val="009470B7"/>
    <w:rsid w:val="00950EB0"/>
    <w:rsid w:val="00953B9A"/>
    <w:rsid w:val="00955998"/>
    <w:rsid w:val="00955BE4"/>
    <w:rsid w:val="009569FC"/>
    <w:rsid w:val="00956D53"/>
    <w:rsid w:val="009572B4"/>
    <w:rsid w:val="009601D1"/>
    <w:rsid w:val="00960FFC"/>
    <w:rsid w:val="00962BEB"/>
    <w:rsid w:val="0096419E"/>
    <w:rsid w:val="00966A1F"/>
    <w:rsid w:val="00972A5F"/>
    <w:rsid w:val="0097372E"/>
    <w:rsid w:val="0098756D"/>
    <w:rsid w:val="009875BB"/>
    <w:rsid w:val="009877D8"/>
    <w:rsid w:val="00987CA6"/>
    <w:rsid w:val="009910C4"/>
    <w:rsid w:val="00991711"/>
    <w:rsid w:val="00991AA7"/>
    <w:rsid w:val="009A0A07"/>
    <w:rsid w:val="009A4B9F"/>
    <w:rsid w:val="009B266A"/>
    <w:rsid w:val="009B4961"/>
    <w:rsid w:val="009B5E40"/>
    <w:rsid w:val="009C1776"/>
    <w:rsid w:val="009C2634"/>
    <w:rsid w:val="009C3C1C"/>
    <w:rsid w:val="009C73A8"/>
    <w:rsid w:val="009C778F"/>
    <w:rsid w:val="009C7C65"/>
    <w:rsid w:val="009D2143"/>
    <w:rsid w:val="009D7FAC"/>
    <w:rsid w:val="009E1E25"/>
    <w:rsid w:val="009E26BA"/>
    <w:rsid w:val="009E316F"/>
    <w:rsid w:val="009E774A"/>
    <w:rsid w:val="009F1E5F"/>
    <w:rsid w:val="009F3A62"/>
    <w:rsid w:val="009F4E13"/>
    <w:rsid w:val="009F4EEF"/>
    <w:rsid w:val="009F7468"/>
    <w:rsid w:val="00A01CE5"/>
    <w:rsid w:val="00A03CE7"/>
    <w:rsid w:val="00A10A1E"/>
    <w:rsid w:val="00A12547"/>
    <w:rsid w:val="00A14392"/>
    <w:rsid w:val="00A1525D"/>
    <w:rsid w:val="00A22993"/>
    <w:rsid w:val="00A242F3"/>
    <w:rsid w:val="00A24CBD"/>
    <w:rsid w:val="00A269E5"/>
    <w:rsid w:val="00A26BB1"/>
    <w:rsid w:val="00A3245E"/>
    <w:rsid w:val="00A32EE7"/>
    <w:rsid w:val="00A33AA7"/>
    <w:rsid w:val="00A34020"/>
    <w:rsid w:val="00A372E6"/>
    <w:rsid w:val="00A37C04"/>
    <w:rsid w:val="00A37DA0"/>
    <w:rsid w:val="00A40ABF"/>
    <w:rsid w:val="00A415CA"/>
    <w:rsid w:val="00A45681"/>
    <w:rsid w:val="00A47CE4"/>
    <w:rsid w:val="00A555EF"/>
    <w:rsid w:val="00A60124"/>
    <w:rsid w:val="00A60408"/>
    <w:rsid w:val="00A63994"/>
    <w:rsid w:val="00A71103"/>
    <w:rsid w:val="00A7222C"/>
    <w:rsid w:val="00A74549"/>
    <w:rsid w:val="00A83817"/>
    <w:rsid w:val="00A83A79"/>
    <w:rsid w:val="00A83B39"/>
    <w:rsid w:val="00A87903"/>
    <w:rsid w:val="00A9051D"/>
    <w:rsid w:val="00A952E2"/>
    <w:rsid w:val="00A96725"/>
    <w:rsid w:val="00AA0274"/>
    <w:rsid w:val="00AA0D83"/>
    <w:rsid w:val="00AA131D"/>
    <w:rsid w:val="00AA2C64"/>
    <w:rsid w:val="00AC1165"/>
    <w:rsid w:val="00AC19C9"/>
    <w:rsid w:val="00AC3817"/>
    <w:rsid w:val="00AC4147"/>
    <w:rsid w:val="00AE3DD8"/>
    <w:rsid w:val="00AE7249"/>
    <w:rsid w:val="00AF3F75"/>
    <w:rsid w:val="00AF6E14"/>
    <w:rsid w:val="00AF7406"/>
    <w:rsid w:val="00B000B8"/>
    <w:rsid w:val="00B054DD"/>
    <w:rsid w:val="00B0764F"/>
    <w:rsid w:val="00B13D25"/>
    <w:rsid w:val="00B162E0"/>
    <w:rsid w:val="00B211A7"/>
    <w:rsid w:val="00B25EF7"/>
    <w:rsid w:val="00B3301E"/>
    <w:rsid w:val="00B343C0"/>
    <w:rsid w:val="00B34479"/>
    <w:rsid w:val="00B348B3"/>
    <w:rsid w:val="00B40058"/>
    <w:rsid w:val="00B4327E"/>
    <w:rsid w:val="00B43EC9"/>
    <w:rsid w:val="00B4430F"/>
    <w:rsid w:val="00B4513B"/>
    <w:rsid w:val="00B45527"/>
    <w:rsid w:val="00B468B1"/>
    <w:rsid w:val="00B5155C"/>
    <w:rsid w:val="00B51F79"/>
    <w:rsid w:val="00B535AA"/>
    <w:rsid w:val="00B54573"/>
    <w:rsid w:val="00B558EE"/>
    <w:rsid w:val="00B561DA"/>
    <w:rsid w:val="00B56539"/>
    <w:rsid w:val="00B56552"/>
    <w:rsid w:val="00B56A07"/>
    <w:rsid w:val="00B57A9C"/>
    <w:rsid w:val="00B60688"/>
    <w:rsid w:val="00B61A34"/>
    <w:rsid w:val="00B631B8"/>
    <w:rsid w:val="00B650BB"/>
    <w:rsid w:val="00B67929"/>
    <w:rsid w:val="00B67F45"/>
    <w:rsid w:val="00B71081"/>
    <w:rsid w:val="00B72303"/>
    <w:rsid w:val="00B745AC"/>
    <w:rsid w:val="00B74E5A"/>
    <w:rsid w:val="00B75BD4"/>
    <w:rsid w:val="00B80AB8"/>
    <w:rsid w:val="00B80C20"/>
    <w:rsid w:val="00B84F66"/>
    <w:rsid w:val="00B856FC"/>
    <w:rsid w:val="00B92F03"/>
    <w:rsid w:val="00B92F1C"/>
    <w:rsid w:val="00BA4633"/>
    <w:rsid w:val="00BA6837"/>
    <w:rsid w:val="00BA6E12"/>
    <w:rsid w:val="00BB1ACE"/>
    <w:rsid w:val="00BB20E3"/>
    <w:rsid w:val="00BB2298"/>
    <w:rsid w:val="00BB484A"/>
    <w:rsid w:val="00BB4E53"/>
    <w:rsid w:val="00BB6021"/>
    <w:rsid w:val="00BC3552"/>
    <w:rsid w:val="00BC56E9"/>
    <w:rsid w:val="00BC7F17"/>
    <w:rsid w:val="00BD1B02"/>
    <w:rsid w:val="00BD644B"/>
    <w:rsid w:val="00BD7809"/>
    <w:rsid w:val="00BE2373"/>
    <w:rsid w:val="00BE3A78"/>
    <w:rsid w:val="00BE4725"/>
    <w:rsid w:val="00BE6A17"/>
    <w:rsid w:val="00BF18FD"/>
    <w:rsid w:val="00C021EB"/>
    <w:rsid w:val="00C02DB0"/>
    <w:rsid w:val="00C065E3"/>
    <w:rsid w:val="00C10BC3"/>
    <w:rsid w:val="00C12D25"/>
    <w:rsid w:val="00C14764"/>
    <w:rsid w:val="00C16FE3"/>
    <w:rsid w:val="00C17F6A"/>
    <w:rsid w:val="00C2114B"/>
    <w:rsid w:val="00C260E5"/>
    <w:rsid w:val="00C262A5"/>
    <w:rsid w:val="00C27E10"/>
    <w:rsid w:val="00C44ED4"/>
    <w:rsid w:val="00C46360"/>
    <w:rsid w:val="00C50EF1"/>
    <w:rsid w:val="00C531C8"/>
    <w:rsid w:val="00C54060"/>
    <w:rsid w:val="00C54426"/>
    <w:rsid w:val="00C63CE7"/>
    <w:rsid w:val="00C65C36"/>
    <w:rsid w:val="00C67F5A"/>
    <w:rsid w:val="00C72308"/>
    <w:rsid w:val="00C776AB"/>
    <w:rsid w:val="00C77C78"/>
    <w:rsid w:val="00C86724"/>
    <w:rsid w:val="00C95010"/>
    <w:rsid w:val="00CA1FD7"/>
    <w:rsid w:val="00CB3C92"/>
    <w:rsid w:val="00CC182B"/>
    <w:rsid w:val="00CC1A47"/>
    <w:rsid w:val="00CC1C02"/>
    <w:rsid w:val="00CC1F37"/>
    <w:rsid w:val="00CC2D17"/>
    <w:rsid w:val="00CC54DB"/>
    <w:rsid w:val="00CD10A5"/>
    <w:rsid w:val="00CD125A"/>
    <w:rsid w:val="00CD1D49"/>
    <w:rsid w:val="00CD3EF0"/>
    <w:rsid w:val="00CE03B1"/>
    <w:rsid w:val="00CE6380"/>
    <w:rsid w:val="00CE6BFE"/>
    <w:rsid w:val="00CE7B9B"/>
    <w:rsid w:val="00CF0C22"/>
    <w:rsid w:val="00CF1546"/>
    <w:rsid w:val="00CF36F6"/>
    <w:rsid w:val="00CF3DA1"/>
    <w:rsid w:val="00CF48A4"/>
    <w:rsid w:val="00D00077"/>
    <w:rsid w:val="00D01293"/>
    <w:rsid w:val="00D036EE"/>
    <w:rsid w:val="00D14BBF"/>
    <w:rsid w:val="00D209C1"/>
    <w:rsid w:val="00D20A7D"/>
    <w:rsid w:val="00D20FCC"/>
    <w:rsid w:val="00D24D7E"/>
    <w:rsid w:val="00D270A9"/>
    <w:rsid w:val="00D27788"/>
    <w:rsid w:val="00D279AB"/>
    <w:rsid w:val="00D3021F"/>
    <w:rsid w:val="00D30F2A"/>
    <w:rsid w:val="00D31EAB"/>
    <w:rsid w:val="00D367EC"/>
    <w:rsid w:val="00D37EF5"/>
    <w:rsid w:val="00D40D53"/>
    <w:rsid w:val="00D41D30"/>
    <w:rsid w:val="00D44760"/>
    <w:rsid w:val="00D45CBB"/>
    <w:rsid w:val="00D51C4F"/>
    <w:rsid w:val="00D530F3"/>
    <w:rsid w:val="00D60B3D"/>
    <w:rsid w:val="00D61865"/>
    <w:rsid w:val="00D62DC3"/>
    <w:rsid w:val="00D63F60"/>
    <w:rsid w:val="00D6688C"/>
    <w:rsid w:val="00D66DF2"/>
    <w:rsid w:val="00D67396"/>
    <w:rsid w:val="00D6766D"/>
    <w:rsid w:val="00D71314"/>
    <w:rsid w:val="00D7448D"/>
    <w:rsid w:val="00D7565F"/>
    <w:rsid w:val="00D77755"/>
    <w:rsid w:val="00D821F5"/>
    <w:rsid w:val="00D866CC"/>
    <w:rsid w:val="00D87BFC"/>
    <w:rsid w:val="00D9264B"/>
    <w:rsid w:val="00DA0C3A"/>
    <w:rsid w:val="00DA0CCD"/>
    <w:rsid w:val="00DA26CA"/>
    <w:rsid w:val="00DA4B99"/>
    <w:rsid w:val="00DA5428"/>
    <w:rsid w:val="00DB4AEF"/>
    <w:rsid w:val="00DB53DD"/>
    <w:rsid w:val="00DB76A1"/>
    <w:rsid w:val="00DC2899"/>
    <w:rsid w:val="00DC2C37"/>
    <w:rsid w:val="00DD2633"/>
    <w:rsid w:val="00DD2B96"/>
    <w:rsid w:val="00DD308D"/>
    <w:rsid w:val="00DD4AE1"/>
    <w:rsid w:val="00DD61DE"/>
    <w:rsid w:val="00DD7241"/>
    <w:rsid w:val="00DE089F"/>
    <w:rsid w:val="00DE2210"/>
    <w:rsid w:val="00DE3A03"/>
    <w:rsid w:val="00DE487B"/>
    <w:rsid w:val="00DE7B37"/>
    <w:rsid w:val="00DF02EC"/>
    <w:rsid w:val="00DF0580"/>
    <w:rsid w:val="00DF06F9"/>
    <w:rsid w:val="00DF313A"/>
    <w:rsid w:val="00DF7D65"/>
    <w:rsid w:val="00E0080B"/>
    <w:rsid w:val="00E00914"/>
    <w:rsid w:val="00E01746"/>
    <w:rsid w:val="00E07983"/>
    <w:rsid w:val="00E07FC3"/>
    <w:rsid w:val="00E11A2E"/>
    <w:rsid w:val="00E15538"/>
    <w:rsid w:val="00E15F3D"/>
    <w:rsid w:val="00E16C45"/>
    <w:rsid w:val="00E178C7"/>
    <w:rsid w:val="00E223F9"/>
    <w:rsid w:val="00E231CF"/>
    <w:rsid w:val="00E23310"/>
    <w:rsid w:val="00E24C5A"/>
    <w:rsid w:val="00E24D27"/>
    <w:rsid w:val="00E2657C"/>
    <w:rsid w:val="00E338D2"/>
    <w:rsid w:val="00E36098"/>
    <w:rsid w:val="00E36BBF"/>
    <w:rsid w:val="00E375BE"/>
    <w:rsid w:val="00E42E7E"/>
    <w:rsid w:val="00E43149"/>
    <w:rsid w:val="00E4543A"/>
    <w:rsid w:val="00E50A81"/>
    <w:rsid w:val="00E51968"/>
    <w:rsid w:val="00E53693"/>
    <w:rsid w:val="00E53732"/>
    <w:rsid w:val="00E6024E"/>
    <w:rsid w:val="00E6227C"/>
    <w:rsid w:val="00E62B40"/>
    <w:rsid w:val="00E65747"/>
    <w:rsid w:val="00E71B52"/>
    <w:rsid w:val="00E72C63"/>
    <w:rsid w:val="00E7364D"/>
    <w:rsid w:val="00E73653"/>
    <w:rsid w:val="00E744B5"/>
    <w:rsid w:val="00E87E59"/>
    <w:rsid w:val="00E90142"/>
    <w:rsid w:val="00E935F3"/>
    <w:rsid w:val="00E961CD"/>
    <w:rsid w:val="00EA17A8"/>
    <w:rsid w:val="00EA45F2"/>
    <w:rsid w:val="00EA5696"/>
    <w:rsid w:val="00EA72C2"/>
    <w:rsid w:val="00EB075E"/>
    <w:rsid w:val="00EB42B2"/>
    <w:rsid w:val="00EB6B00"/>
    <w:rsid w:val="00EB71DE"/>
    <w:rsid w:val="00EC2ACA"/>
    <w:rsid w:val="00EC5023"/>
    <w:rsid w:val="00EC54EF"/>
    <w:rsid w:val="00ED0860"/>
    <w:rsid w:val="00ED49E6"/>
    <w:rsid w:val="00EF19CE"/>
    <w:rsid w:val="00EF24BA"/>
    <w:rsid w:val="00EF3AF4"/>
    <w:rsid w:val="00EF460B"/>
    <w:rsid w:val="00EF4FD7"/>
    <w:rsid w:val="00EF5583"/>
    <w:rsid w:val="00EF5AEC"/>
    <w:rsid w:val="00F014CA"/>
    <w:rsid w:val="00F01AD5"/>
    <w:rsid w:val="00F04828"/>
    <w:rsid w:val="00F051E4"/>
    <w:rsid w:val="00F05258"/>
    <w:rsid w:val="00F053AC"/>
    <w:rsid w:val="00F069EB"/>
    <w:rsid w:val="00F102CE"/>
    <w:rsid w:val="00F16970"/>
    <w:rsid w:val="00F17374"/>
    <w:rsid w:val="00F173C1"/>
    <w:rsid w:val="00F218F4"/>
    <w:rsid w:val="00F22C76"/>
    <w:rsid w:val="00F2422A"/>
    <w:rsid w:val="00F25375"/>
    <w:rsid w:val="00F273FA"/>
    <w:rsid w:val="00F32FB5"/>
    <w:rsid w:val="00F339BE"/>
    <w:rsid w:val="00F34E28"/>
    <w:rsid w:val="00F35E23"/>
    <w:rsid w:val="00F35E92"/>
    <w:rsid w:val="00F44B2C"/>
    <w:rsid w:val="00F46E83"/>
    <w:rsid w:val="00F47DCB"/>
    <w:rsid w:val="00F5114F"/>
    <w:rsid w:val="00F51164"/>
    <w:rsid w:val="00F55AE1"/>
    <w:rsid w:val="00F55D5A"/>
    <w:rsid w:val="00F56CB9"/>
    <w:rsid w:val="00F574FC"/>
    <w:rsid w:val="00F5755C"/>
    <w:rsid w:val="00F6005B"/>
    <w:rsid w:val="00F628EF"/>
    <w:rsid w:val="00F63AE4"/>
    <w:rsid w:val="00F64F0F"/>
    <w:rsid w:val="00F6621E"/>
    <w:rsid w:val="00F7038E"/>
    <w:rsid w:val="00F7198A"/>
    <w:rsid w:val="00F75DF6"/>
    <w:rsid w:val="00F77DFF"/>
    <w:rsid w:val="00F8117F"/>
    <w:rsid w:val="00F812AD"/>
    <w:rsid w:val="00F8251C"/>
    <w:rsid w:val="00F84CD4"/>
    <w:rsid w:val="00F90855"/>
    <w:rsid w:val="00F928E8"/>
    <w:rsid w:val="00F94C19"/>
    <w:rsid w:val="00F9545D"/>
    <w:rsid w:val="00FA1714"/>
    <w:rsid w:val="00FB0D85"/>
    <w:rsid w:val="00FB474B"/>
    <w:rsid w:val="00FB60E4"/>
    <w:rsid w:val="00FB761F"/>
    <w:rsid w:val="00FB7ED9"/>
    <w:rsid w:val="00FD5ADC"/>
    <w:rsid w:val="00FD7419"/>
    <w:rsid w:val="00FD7931"/>
    <w:rsid w:val="00FE052E"/>
    <w:rsid w:val="00FE08D7"/>
    <w:rsid w:val="00FE26FC"/>
    <w:rsid w:val="00FE7890"/>
    <w:rsid w:val="00FF0DB7"/>
    <w:rsid w:val="00FF4A5F"/>
    <w:rsid w:val="00FF5C4E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3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3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co Delos Santos Kadusale</dc:creator>
  <cp:lastModifiedBy>Juco Delos Santos Kadusale</cp:lastModifiedBy>
  <cp:revision>1</cp:revision>
  <dcterms:created xsi:type="dcterms:W3CDTF">2025-08-26T02:32:00Z</dcterms:created>
  <dcterms:modified xsi:type="dcterms:W3CDTF">2025-08-26T02:33:00Z</dcterms:modified>
</cp:coreProperties>
</file>